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7E040" w14:textId="77777777" w:rsidR="00E67B7C" w:rsidRPr="00C64786" w:rsidRDefault="00C64786">
      <w:pPr>
        <w:rPr>
          <w:b/>
        </w:rPr>
      </w:pPr>
      <w:r w:rsidRPr="00C64786">
        <w:rPr>
          <w:b/>
        </w:rPr>
        <w:t>S</w:t>
      </w:r>
      <w:r w:rsidR="00B66460">
        <w:rPr>
          <w:b/>
        </w:rPr>
        <w:t>2</w:t>
      </w:r>
    </w:p>
    <w:p w14:paraId="27B2F907" w14:textId="77777777" w:rsidR="00C64786" w:rsidRDefault="00C64786"/>
    <w:p w14:paraId="18084C19" w14:textId="77777777" w:rsidR="00C64786" w:rsidRPr="002A0807" w:rsidRDefault="00C64786" w:rsidP="00C64786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"/>
          <w:b/>
          <w:i/>
        </w:rPr>
      </w:pPr>
      <w:r w:rsidRPr="002A0807">
        <w:rPr>
          <w:rFonts w:ascii="Times New Roman" w:hAnsi="Times New Roman" w:cs="Times"/>
          <w:b/>
          <w:i/>
        </w:rPr>
        <w:t>Cardiac index measurement</w:t>
      </w:r>
    </w:p>
    <w:p w14:paraId="115C2AA9" w14:textId="5BC6EB5D" w:rsidR="00C64786" w:rsidRDefault="00C64786" w:rsidP="00C64786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r w:rsidRPr="00C516A4">
        <w:rPr>
          <w:rFonts w:ascii="Times New Roman" w:hAnsi="Times New Roman" w:cs="Times New Roman"/>
        </w:rPr>
        <w:t xml:space="preserve">Cardiac index was measured in all subjects using </w:t>
      </w:r>
      <w:r w:rsidR="00195BE2">
        <w:rPr>
          <w:rFonts w:ascii="Times New Roman" w:hAnsi="Times New Roman" w:cs="Times New Roman"/>
        </w:rPr>
        <w:t xml:space="preserve">an </w:t>
      </w:r>
      <w:r w:rsidRPr="007E6A37">
        <w:rPr>
          <w:rFonts w:ascii="Times New Roman" w:hAnsi="Times New Roman" w:cs="Times New Roman"/>
        </w:rPr>
        <w:t xml:space="preserve">ultrasound cardiac output monitor </w:t>
      </w:r>
      <w:r>
        <w:rPr>
          <w:rFonts w:ascii="Times New Roman" w:hAnsi="Times New Roman" w:cs="Times New Roman"/>
        </w:rPr>
        <w:t>(</w:t>
      </w:r>
      <w:r w:rsidRPr="00C516A4">
        <w:rPr>
          <w:rFonts w:ascii="Times New Roman" w:hAnsi="Times New Roman" w:cs="Times New Roman"/>
        </w:rPr>
        <w:t>USCOM</w:t>
      </w:r>
      <w:r>
        <w:rPr>
          <w:rFonts w:ascii="Times New Roman" w:hAnsi="Times New Roman" w:cs="Times New Roman"/>
        </w:rPr>
        <w:t>) along with the near infrared spectroscopy with vascular occlusion test.</w:t>
      </w:r>
      <w:r w:rsidRPr="00C516A4">
        <w:rPr>
          <w:rFonts w:ascii="Times New Roman" w:hAnsi="Times New Roman" w:cs="Times New Roman"/>
        </w:rPr>
        <w:t xml:space="preserve"> </w:t>
      </w:r>
    </w:p>
    <w:p w14:paraId="17DD4520" w14:textId="5A437D43" w:rsidR="00C64786" w:rsidRPr="00C516A4" w:rsidRDefault="00C64786" w:rsidP="00C64786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r w:rsidRPr="00C516A4">
        <w:rPr>
          <w:rFonts w:ascii="Times New Roman" w:hAnsi="Times New Roman" w:cs="Times New Roman"/>
        </w:rPr>
        <w:t xml:space="preserve">A small quantity of ultrasound gel was applied to the suprasternal notch with the subject supine. The transducer probe was positioned in the suprasternal notch. The transducer was </w:t>
      </w:r>
      <w:bookmarkStart w:id="0" w:name="_GoBack"/>
      <w:r w:rsidR="00195BE2" w:rsidRPr="00970C4F">
        <w:rPr>
          <w:rFonts w:ascii="Times New Roman" w:hAnsi="Times New Roman" w:cs="Times New Roman"/>
          <w:lang w:val="en-GB"/>
        </w:rPr>
        <w:t>manoeuvred</w:t>
      </w:r>
      <w:bookmarkEnd w:id="0"/>
      <w:r w:rsidR="00195BE2" w:rsidRPr="00C516A4">
        <w:rPr>
          <w:rFonts w:ascii="Times New Roman" w:hAnsi="Times New Roman" w:cs="Times New Roman"/>
        </w:rPr>
        <w:t xml:space="preserve"> </w:t>
      </w:r>
      <w:r w:rsidRPr="00C516A4">
        <w:rPr>
          <w:rFonts w:ascii="Times New Roman" w:hAnsi="Times New Roman" w:cs="Times New Roman"/>
        </w:rPr>
        <w:t>parallel to and around the trachea, aiming at the aortic valve. The sum of a group of waves denoted the cardiac index. The recording was repeated three times lasting 2 minutes each. The average value was used as the measure of cardiac index.</w:t>
      </w:r>
    </w:p>
    <w:p w14:paraId="1EB1AB27" w14:textId="77777777" w:rsidR="00C64786" w:rsidRDefault="00C64786"/>
    <w:sectPr w:rsidR="00C64786" w:rsidSect="004436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mima Rahman">
    <w15:presenceInfo w15:providerId="None" w15:userId="Shamima Rah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786"/>
    <w:rsid w:val="00195BE2"/>
    <w:rsid w:val="004436F7"/>
    <w:rsid w:val="00970C4F"/>
    <w:rsid w:val="00B66460"/>
    <w:rsid w:val="00C64786"/>
    <w:rsid w:val="00E6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5335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B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BE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B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B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ath Raman</dc:creator>
  <cp:keywords/>
  <dc:description/>
  <cp:lastModifiedBy>Sainath Raman</cp:lastModifiedBy>
  <cp:revision>3</cp:revision>
  <dcterms:created xsi:type="dcterms:W3CDTF">2018-04-15T12:22:00Z</dcterms:created>
  <dcterms:modified xsi:type="dcterms:W3CDTF">2018-04-15T13:12:00Z</dcterms:modified>
</cp:coreProperties>
</file>